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72054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tabs>
          <w:tab w:val="left" w:pos="4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pplementary Materials </w:t>
      </w:r>
    </w:p>
    <w:p w14:paraId="1A2A9D38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tabs>
          <w:tab w:val="left" w:pos="4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cale S1 Detailed descriptions of scales.</w:t>
      </w:r>
    </w:p>
    <w:p w14:paraId="1EEBE0AE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tabs>
          <w:tab w:val="left" w:pos="4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Figure S1 The LASSO path and alpha value diagram.</w:t>
      </w:r>
    </w:p>
    <w:p w14:paraId="0D3470DE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tabs>
          <w:tab w:val="left" w:pos="4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1 The results of tuned hyper-parameters.</w:t>
      </w:r>
    </w:p>
    <w:p w14:paraId="22625E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 w:val="0"/>
          <w:bCs w:val="0"/>
          <w:sz w:val="24"/>
          <w:szCs w:val="24"/>
        </w:rPr>
      </w:pPr>
    </w:p>
    <w:p w14:paraId="27A8C1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Scale S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Detailed descriptions of scales</w:t>
      </w:r>
    </w:p>
    <w:p w14:paraId="4E8EF6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cales</w:t>
      </w:r>
      <w:r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 included recovery experience, resilience, depression, empathy, anxiety, sleep quality, perceived stress, fatigue, cop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ing style</w:t>
      </w:r>
      <w:r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s, and organizational support.</w:t>
      </w:r>
    </w:p>
    <w:p w14:paraId="79389B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Recovery experience was evaluated using the Recovery Experience Questionnaire developed by Sonnentag and Fritz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, which includes four dimensions: psychological detachment, relaxation, control, and mastery, with a total of 16 items.</w:t>
      </w:r>
    </w:p>
    <w:p w14:paraId="2E5382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Psychological resilience among nurses was assessed using the Ego-Resiliency Scale, which consists of 14 items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Higher scores on the scale indicate greater psychological resilience. This scale has been widely used in previous studies in China with a good reliability.</w:t>
      </w:r>
    </w:p>
    <w:p w14:paraId="1639B3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The Generalized Anxiety Disorder Scale (GAD-7) 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was applied to evaluate the symptom of anxiety. The scale consists of 7 items and the scores for each item range from at 0 (completely not/ no difficulty) to 3 (almost daily/ extremely difficult). A higher score indicated a higher level of anxiety.</w:t>
      </w:r>
    </w:p>
    <w:p w14:paraId="1FD5E6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Depressive symptoms among nurses were assessed using the Patient Health Questionnaire-9 (PHQ-9)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The scale comprises 9 items, each scored from 0 (almost never) to 3 (nearly every day) based on the frequency of occurrence. Higher scores indicate greater severity of depressive symptoms.</w:t>
      </w:r>
    </w:p>
    <w:p w14:paraId="1B05C6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Sleep quality was assessed using short forms from the PROMIS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, with higher scores indicating poorer sleep quality.</w:t>
      </w:r>
    </w:p>
    <w:p w14:paraId="221440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Empathy was assessed using the Jefferson Scale of Physician Empathy (JSPE)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The scale includes three dimensions: perspective adoption, compassionate care, and walking in the patient’s shoes, with a total of 20 items. Higher total scores on the scale indicate higher levels of empathy among the respondents.</w:t>
      </w:r>
    </w:p>
    <w:p w14:paraId="1E02CAC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Perceived stress was assessed using the Perceived Stress Scale-10 (PSS-10)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The scale consists of 10 items, with higher scores indicating higher levels of perceived stress.</w:t>
      </w:r>
    </w:p>
    <w:p w14:paraId="6BBD71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Stress coping styles were assessed using the Brief-COPE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The scale includes three dimensions: problem-focused coping, emotion-focused coping, and avoidant coping, with a total of 28 items. Scores are calculated separately for each dimension, and higher scores in each dimension indicate a higher level of the corresponding coping style.</w:t>
      </w:r>
    </w:p>
    <w:p w14:paraId="69BCA5C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Perceived organizational support was assessed using the Perceived Organizational Support Scale (POS Scale)[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]. Higher scores indicate a higher level of perceived organizational support.</w:t>
      </w:r>
    </w:p>
    <w:p w14:paraId="09594BA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</w:p>
    <w:p w14:paraId="2CBFAB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</w:p>
    <w:p w14:paraId="5260C883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onnentag S, Fritz C. The Recovery Experience Questionnaire: Development and validation of a measure for assessing recuperation and unwinding from work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Journal of Occupational Health Psychology</w:t>
      </w:r>
      <w:r>
        <w:rPr>
          <w:rFonts w:hint="default" w:ascii="Times New Roman" w:hAnsi="Times New Roman" w:cs="Times New Roman"/>
          <w:sz w:val="24"/>
          <w:szCs w:val="24"/>
        </w:rPr>
        <w:t>. 2007;12(3):204-221. doi:10.1037/1076-8998.12.3.204</w:t>
      </w:r>
    </w:p>
    <w:p w14:paraId="5D55DFF3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Zhao L, Yang F, Sznajder KK, Zou C, Jia Y, Yang X. Resilience as the mediating factor in the relationship between sleep disturbance and post-stroke depression of stroke patients in China: A Structural equation modeling analysis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Frontiers in Psychiatry</w:t>
      </w:r>
      <w:r>
        <w:rPr>
          <w:rFonts w:hint="default" w:ascii="Times New Roman" w:hAnsi="Times New Roman" w:cs="Times New Roman"/>
          <w:sz w:val="24"/>
          <w:szCs w:val="24"/>
        </w:rPr>
        <w:t>. 2021;12:625002. doi:10.3389/fpsyt.2021.625002</w:t>
      </w:r>
    </w:p>
    <w:p w14:paraId="2A895D1D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 R, Yang F, Zhang L, et al. Resilience mediates the effect of self-efficacy on symptoms of prenatal anxiety among pregnant women: a nationwide smartphone cross-sectional study in China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MC Pregnancy and Childbirth</w:t>
      </w:r>
      <w:r>
        <w:rPr>
          <w:rFonts w:hint="default" w:ascii="Times New Roman" w:hAnsi="Times New Roman" w:cs="Times New Roman"/>
          <w:sz w:val="24"/>
          <w:szCs w:val="24"/>
        </w:rPr>
        <w:t>. 2021;21(1):430. doi:10.1186/s12884-021-03911-5</w:t>
      </w:r>
    </w:p>
    <w:p w14:paraId="0A3EA9BB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Zhao L, Yang F, Sznajder KK, Zou C, Jia Y, Yang X. Resilience as the mediating factor in the relationship between sleep disturbance and post-stroke depression of stroke patients in China: A Structural equation modeling analysis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Frontiers in Psychiatry</w:t>
      </w:r>
      <w:r>
        <w:rPr>
          <w:rFonts w:hint="default" w:ascii="Times New Roman" w:hAnsi="Times New Roman" w:cs="Times New Roman"/>
          <w:sz w:val="24"/>
          <w:szCs w:val="24"/>
        </w:rPr>
        <w:t>. 2021;12:625002. doi:10.3389/fpsyt.2021.625002</w:t>
      </w:r>
    </w:p>
    <w:p w14:paraId="44BC3351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u L, Buysse DJ, Germain A, et al. Development of short forms from the PROMISTM Sleep Disturbance and Sleep-Related Impairment item banks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ehavioral Sleep Medicine</w:t>
      </w:r>
      <w:r>
        <w:rPr>
          <w:rFonts w:hint="default" w:ascii="Times New Roman" w:hAnsi="Times New Roman" w:cs="Times New Roman"/>
          <w:sz w:val="24"/>
          <w:szCs w:val="24"/>
        </w:rPr>
        <w:t>. 2012;10(1):6-24. doi:10.1080/15402002.2012.636266</w:t>
      </w:r>
    </w:p>
    <w:p w14:paraId="22072988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ojat M, Gonnella JS, Nasca TJ, Mangione S, Veloksi JJ, Magee M. The Jefferson scale of physician empathy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cademic Medicine</w:t>
      </w:r>
      <w:r>
        <w:rPr>
          <w:rFonts w:hint="default" w:ascii="Times New Roman" w:hAnsi="Times New Roman" w:cs="Times New Roman"/>
          <w:sz w:val="24"/>
          <w:szCs w:val="24"/>
        </w:rPr>
        <w:t>. 2002;77(Supplement):S58-S60. doi:10.1097/00001888-200210001-00019</w:t>
      </w:r>
    </w:p>
    <w:p w14:paraId="5891DDF0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ohen S, Kamarck T, Mermelstein R. A global measure of perceived stress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Journal of Health and Social Behavior</w:t>
      </w:r>
      <w:r>
        <w:rPr>
          <w:rFonts w:hint="default" w:ascii="Times New Roman" w:hAnsi="Times New Roman" w:cs="Times New Roman"/>
          <w:sz w:val="24"/>
          <w:szCs w:val="24"/>
        </w:rPr>
        <w:t>. 1983;24(4):385. doi:10.2307/2136404</w:t>
      </w:r>
    </w:p>
    <w:p w14:paraId="5BFC188D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arver CS. You want to measure coping but your protocol’ too long: Consider the brief cope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International Journal of Behavioral Medicine</w:t>
      </w:r>
      <w:r>
        <w:rPr>
          <w:rFonts w:hint="default" w:ascii="Times New Roman" w:hAnsi="Times New Roman" w:cs="Times New Roman"/>
          <w:sz w:val="24"/>
          <w:szCs w:val="24"/>
        </w:rPr>
        <w:t>. 1997;4(1):92-100. doi:10.1207/s15327558ijbm0401_6</w:t>
      </w:r>
    </w:p>
    <w:p w14:paraId="7ED10897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="425" w:leftChars="0" w:hanging="425" w:firstLineChars="0"/>
        <w:rPr>
          <w:rFonts w:hint="eastAsia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Eisenberger R, Huntington R, Hutchison S, Sowa D. Perceived organizational support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Journal of Applied Psychology</w:t>
      </w:r>
      <w:r>
        <w:rPr>
          <w:rFonts w:hint="default" w:ascii="Times New Roman" w:hAnsi="Times New Roman" w:cs="Times New Roman"/>
          <w:sz w:val="24"/>
          <w:szCs w:val="24"/>
        </w:rPr>
        <w:t>. 1986;71(3):500-507. doi:10.1037/0021-9010.71.3.500</w:t>
      </w:r>
    </w:p>
    <w:p w14:paraId="23532E85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3F02D828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77F6A4E0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09858167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177F06BC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7989C241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2A075153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37DA6E7D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214DA013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1F24DB1B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2E99ADC8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36557A7C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422D0744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25A6D594">
      <w:pPr>
        <w:spacing w:before="120" w:after="120"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ure S1 The LA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 path and alpha value diagram. (a) alpha value diagram of LASSO-based regression model; (b) LASSO paths based on the optimal tuning parameter.</w:t>
      </w:r>
    </w:p>
    <w:p w14:paraId="10042AA3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  <w:r>
        <w:rPr>
          <w:rFonts w:hint="eastAsia" w:ascii="Open Sans" w:hAnsi="Open Sans" w:cs="Open Sans"/>
          <w:color w:val="1C1D1E"/>
          <w:szCs w:val="21"/>
          <w:shd w:val="clear" w:color="auto" w:fill="FFFFFF"/>
        </w:rPr>
        <w:t>(a)</w:t>
      </w:r>
    </w:p>
    <w:p w14:paraId="7DD0905B">
      <w:pPr>
        <w:spacing w:before="120" w:after="120" w:line="36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941695" cy="3544570"/>
            <wp:effectExtent l="0" t="0" r="1905" b="11430"/>
            <wp:docPr id="13" name="图片 1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BCDDC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0F1A3DD9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57F90B37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666A0E6B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629E9AFB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761E335F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418FA516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34639430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3918242C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22639161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1CA04B09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28E95F8E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31497257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50BBE590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1FDE8F34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7BC2D5EE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7F43B5E6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0D52CCCB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349AA657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4DB619F9">
      <w:pPr>
        <w:rPr>
          <w:rFonts w:hint="eastAsia" w:ascii="Open Sans" w:hAnsi="Open Sans" w:cs="Open Sans"/>
          <w:color w:val="1C1D1E"/>
          <w:szCs w:val="21"/>
          <w:shd w:val="clear" w:color="auto" w:fill="FFFFFF"/>
        </w:rPr>
      </w:pPr>
    </w:p>
    <w:p w14:paraId="0E0A111A">
      <w:pPr>
        <w:rPr>
          <w:rFonts w:hint="eastAsia" w:ascii="Open Sans" w:hAnsi="Open Sans" w:eastAsia="等线" w:cs="Open Sans"/>
          <w:color w:val="1C1D1E"/>
          <w:szCs w:val="21"/>
          <w:shd w:val="clear" w:color="auto" w:fill="FFFFFF"/>
          <w:lang w:eastAsia="zh-CN"/>
        </w:rPr>
      </w:pPr>
      <w:r>
        <w:rPr>
          <w:rFonts w:hint="eastAsia" w:ascii="Open Sans" w:hAnsi="Open Sans" w:cs="Open Sans"/>
          <w:color w:val="1C1D1E"/>
          <w:szCs w:val="21"/>
          <w:shd w:val="clear" w:color="auto" w:fill="FFFFFF"/>
        </w:rPr>
        <w:t>(b)</w:t>
      </w:r>
    </w:p>
    <w:p w14:paraId="15CB4EAE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939155" cy="3737610"/>
            <wp:effectExtent l="0" t="0" r="4445" b="8890"/>
            <wp:docPr id="12" name="图片 1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C2788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0046A8E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58D9473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06F03EA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6A19AAF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126396A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7FA96B1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239B77F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89E98E4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DDFE724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3D24DAE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8385EB7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E403EBE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019D5F8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33419BE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EC007EF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BD5538A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0CD3288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7FDAE8F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68EF143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05D78FC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08CF821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9368812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6E50937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F32D860">
      <w:pPr>
        <w:spacing w:before="120" w:after="120"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1 The results of tuned h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r-parameter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432"/>
        <w:gridCol w:w="4438"/>
      </w:tblGrid>
      <w:tr w14:paraId="1C292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8638583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ethod</w:t>
            </w:r>
          </w:p>
        </w:tc>
        <w:tc>
          <w:tcPr>
            <w:tcW w:w="14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6554CFD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aramet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dels</w:t>
            </w:r>
          </w:p>
        </w:tc>
        <w:tc>
          <w:tcPr>
            <w:tcW w:w="26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8CF0785">
            <w:pPr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models</w:t>
            </w:r>
          </w:p>
        </w:tc>
      </w:tr>
      <w:tr w14:paraId="47AD7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893FF71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shd w:val="clear"/>
              </w:rPr>
              <w:t>KNN</w:t>
            </w:r>
          </w:p>
        </w:tc>
        <w:tc>
          <w:tcPr>
            <w:tcW w:w="14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525108B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_neighbors</w:t>
            </w:r>
          </w:p>
        </w:tc>
        <w:tc>
          <w:tcPr>
            <w:tcW w:w="26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4741E1B8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 w14:paraId="66F2F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36D9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shd w:val="clear"/>
              </w:rPr>
              <w:t>RF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76B6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umb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stimators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635F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</w:tr>
      <w:tr w14:paraId="58CD3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41EB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D0B0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Ma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dep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rees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EDBD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60119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E795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BC603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min_samples_leaf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DA755">
            <w:pPr>
              <w:widowControl/>
              <w:tabs>
                <w:tab w:val="left" w:pos="1513"/>
              </w:tabs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</w:tr>
      <w:tr w14:paraId="15491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53BD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A13B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min_samples_split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8506">
            <w:pPr>
              <w:widowControl/>
              <w:tabs>
                <w:tab w:val="left" w:pos="1513"/>
              </w:tabs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  <w:tr w14:paraId="67401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AD6D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XGBoost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0953C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learning_rate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F68C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</w:tr>
      <w:tr w14:paraId="57E6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DF1A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96F8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umb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stimators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A76B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</w:tr>
      <w:tr w14:paraId="6309C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627A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1FF07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Gam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(γ)</w:t>
            </w:r>
          </w:p>
        </w:tc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74E8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</w:tr>
      <w:tr w14:paraId="4BF5E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1A0F8D7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BE4F898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reg_lambda</w:t>
            </w:r>
          </w:p>
        </w:tc>
        <w:tc>
          <w:tcPr>
            <w:tcW w:w="2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E51557A">
            <w:pPr>
              <w:widowControl/>
              <w:autoSpaceDE w:val="0"/>
              <w:autoSpaceDN w:val="0"/>
              <w:adjustRightInd w:val="0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</w:tr>
    </w:tbl>
    <w:p w14:paraId="37B4069D">
      <w:pPr>
        <w:pStyle w:val="2"/>
        <w:keepNext w:val="0"/>
        <w:keepLines w:val="0"/>
        <w:widowControl/>
        <w:numPr>
          <w:numId w:val="0"/>
        </w:numPr>
        <w:suppressLineNumbers w:val="0"/>
        <w:spacing w:before="0" w:beforeAutospacing="0" w:after="0" w:afterAutospacing="0" w:line="240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7ED5B1"/>
    <w:multiLevelType w:val="singleLevel"/>
    <w:tmpl w:val="DA7ED5B1"/>
    <w:lvl w:ilvl="0" w:tentative="0">
      <w:start w:val="1"/>
      <w:numFmt w:val="decimal"/>
      <w:lvlText w:val="[%1]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  <w:b w:val="0"/>
        <w:b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8F32DE"/>
    <w:rsid w:val="798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sz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jc w:val="left"/>
    </w:pPr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7:15:00Z</dcterms:created>
  <dc:creator>胡雪</dc:creator>
  <cp:lastModifiedBy>胡雪</cp:lastModifiedBy>
  <dcterms:modified xsi:type="dcterms:W3CDTF">2025-12-10T17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B4CBA1FAA564366BB517C17D3E24338_11</vt:lpwstr>
  </property>
  <property fmtid="{D5CDD505-2E9C-101B-9397-08002B2CF9AE}" pid="4" name="KSOTemplateDocerSaveRecord">
    <vt:lpwstr>eyJoZGlkIjoiMjRkZDU3NzQ2NWM5MDM5NzFmMDc0MTczNmM1YTE4OGMiLCJ1c2VySWQiOiIxNTMwMTE2MjkyIn0=</vt:lpwstr>
  </property>
</Properties>
</file>